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18"/>
          <w:szCs w:val="18"/>
          <w:lang w:val="en-GB"/>
        </w:rPr>
        <w:t>Table S8. Identification of the sequences used for the TLR8 alignment</w:t>
      </w:r>
      <w:r>
        <w:rPr/>
        <w:t>.</w:t>
      </w:r>
    </w:p>
    <w:tbl>
      <w:tblPr>
        <w:tblW w:w="577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3038"/>
      </w:tblGrid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lang w:val="en-US"/>
              </w:rPr>
              <w:t> </w:t>
            </w:r>
            <w:r>
              <w:rPr>
                <w:b/>
                <w:bCs/>
              </w:rPr>
              <w:t>Species</w:t>
            </w:r>
          </w:p>
        </w:tc>
        <w:tc>
          <w:tcPr>
            <w:tcW w:w="303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8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anis lupus familiari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CAFT00000036159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avia porcell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CPOT00000004812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holoepus hoffmanni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ENSCHOT00000008493 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Equus caball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ECAT00000009327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Erinaceus europae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EEUT00000006688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omo sapien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138636.4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acaca mulatta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130427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icrocebus murin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MICT00000014444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onodelphis domestica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MODT00000022002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us muscul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color w:val="000000"/>
              </w:rPr>
              <w:t>NM_133212.2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Ovis arie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135929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an troglodyte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130472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ongo abelii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M_002831381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ongo pygmae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PPYT00000023470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attus norvegic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101009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Sus scrofa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214187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Tursiops truncat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TTRT00000003228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Vicugna pacos</w:t>
            </w:r>
          </w:p>
        </w:tc>
        <w:tc>
          <w:tcPr>
            <w:tcW w:w="3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VPAT0000000032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7:37:00Z</dcterms:created>
  <dc:creator>Hp</dc:creator>
  <dc:description/>
  <dc:language>en-US</dc:language>
  <cp:lastModifiedBy>Hp</cp:lastModifiedBy>
  <dcterms:modified xsi:type="dcterms:W3CDTF">2011-12-06T17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